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825" w:rsidRPr="000A76B2" w:rsidRDefault="00967825" w:rsidP="009678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A76B2">
        <w:rPr>
          <w:rFonts w:ascii="Arial" w:hAnsi="Arial" w:cs="Arial"/>
          <w:b/>
          <w:sz w:val="24"/>
          <w:szCs w:val="24"/>
        </w:rPr>
        <w:t>Supplementary Table. Translation Validity Index (TVI) for the Danish translation of Hospital Anxiety and Depression Scale (HAD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699"/>
        <w:gridCol w:w="3338"/>
        <w:gridCol w:w="3323"/>
      </w:tblGrid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A76B2">
              <w:rPr>
                <w:rFonts w:ascii="Arial" w:hAnsi="Arial" w:cs="Arial"/>
                <w:b/>
                <w:sz w:val="20"/>
                <w:szCs w:val="20"/>
              </w:rPr>
              <w:t>Range of rating</w:t>
            </w:r>
            <w:r w:rsidRPr="000A76B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A76B2">
              <w:rPr>
                <w:rFonts w:ascii="Arial" w:hAnsi="Arial" w:cs="Arial"/>
                <w:b/>
                <w:sz w:val="20"/>
                <w:szCs w:val="20"/>
              </w:rPr>
              <w:t>% of score 3 or 4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A76B2">
              <w:rPr>
                <w:rFonts w:ascii="Arial" w:hAnsi="Arial" w:cs="Arial"/>
                <w:b/>
                <w:sz w:val="20"/>
                <w:szCs w:val="20"/>
              </w:rPr>
              <w:t>HADS-A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Item 1.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 xml:space="preserve"> I feel tense or 'wound up'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3.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I get a sort of frightened feeling as if something awful is about to happen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5.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Worrying thoughts go through my mind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7.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I can sit at ease and feel relaxed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9.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I get a sort of frightened feeling like 'butterflies' in the stomach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11.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I feel restless as I have to be on the move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Item 13.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 xml:space="preserve"> I get sudden feelings of panic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A76B2">
              <w:rPr>
                <w:rFonts w:ascii="Arial" w:hAnsi="Arial" w:cs="Arial"/>
                <w:b/>
                <w:sz w:val="20"/>
                <w:szCs w:val="20"/>
              </w:rPr>
              <w:t>HADS-D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2.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I still enjoy the things I used to enjoy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4.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I can laugh and see the funny side of things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6. I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feel cheerful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8.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I feel as if I am slowed down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lastRenderedPageBreak/>
              <w:t xml:space="preserve">Item 10.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I have lost interest in my appearance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  <w:tr w:rsidR="00967825" w:rsidRPr="000A76B2" w:rsidTr="00FF3672">
        <w:tc>
          <w:tcPr>
            <w:tcW w:w="1442" w:type="pct"/>
            <w:shd w:val="clear" w:color="auto" w:fill="auto"/>
          </w:tcPr>
          <w:p w:rsidR="00967825" w:rsidRPr="000A76B2" w:rsidRDefault="00967825" w:rsidP="00FF3672">
            <w:pPr>
              <w:spacing w:after="120" w:line="360" w:lineRule="auto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 xml:space="preserve">Item 12. I </w:t>
            </w:r>
            <w:r w:rsidRPr="000A76B2">
              <w:rPr>
                <w:rFonts w:ascii="Arial" w:hAnsi="Arial" w:cs="Arial"/>
                <w:bCs/>
                <w:sz w:val="20"/>
                <w:szCs w:val="20"/>
              </w:rPr>
              <w:t>look forward with enjoyment to things</w:t>
            </w:r>
          </w:p>
        </w:tc>
        <w:tc>
          <w:tcPr>
            <w:tcW w:w="1783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  <w:tc>
          <w:tcPr>
            <w:tcW w:w="1775" w:type="pct"/>
            <w:shd w:val="clear" w:color="auto" w:fill="auto"/>
          </w:tcPr>
          <w:p w:rsidR="00967825" w:rsidRPr="000A76B2" w:rsidRDefault="00967825" w:rsidP="00FF367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A76B2">
              <w:rPr>
                <w:rFonts w:ascii="Arial" w:hAnsi="Arial" w:cs="Arial"/>
                <w:sz w:val="20"/>
                <w:szCs w:val="20"/>
              </w:rPr>
              <w:t>100%</w:t>
            </w:r>
          </w:p>
        </w:tc>
      </w:tr>
    </w:tbl>
    <w:p w:rsidR="00ED7B61" w:rsidRDefault="00ED7B61">
      <w:bookmarkStart w:id="0" w:name="_GoBack"/>
      <w:bookmarkEnd w:id="0"/>
    </w:p>
    <w:sectPr w:rsidR="00ED7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825"/>
    <w:rsid w:val="00967825"/>
    <w:rsid w:val="009701D5"/>
    <w:rsid w:val="00A7643C"/>
    <w:rsid w:val="00ED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5F80A4-8374-4473-B4E2-BB02AA046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8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825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19-12-23T04:55:00Z</dcterms:created>
  <dcterms:modified xsi:type="dcterms:W3CDTF">2019-12-23T04:55:00Z</dcterms:modified>
</cp:coreProperties>
</file>